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1033F1B6" w:rsidR="000B2418" w:rsidRDefault="45C526E4" w:rsidP="3A306E53">
      <w:pPr>
        <w:rPr>
          <w:rFonts w:ascii="Calibri" w:eastAsia="Calibri" w:hAnsi="Calibri" w:cs="Calibri"/>
          <w:b/>
          <w:bCs/>
          <w:u w:val="single"/>
        </w:rPr>
      </w:pPr>
      <w:r w:rsidRPr="44E0B314">
        <w:rPr>
          <w:rFonts w:ascii="Calibri" w:eastAsia="Calibri" w:hAnsi="Calibri" w:cs="Calibri"/>
          <w:b/>
          <w:bCs/>
          <w:u w:val="single"/>
        </w:rPr>
        <w:t xml:space="preserve">Table S4: </w:t>
      </w:r>
      <w:r w:rsidR="29AE3D26" w:rsidRPr="44E0B314">
        <w:rPr>
          <w:rFonts w:ascii="Calibri" w:eastAsia="Calibri" w:hAnsi="Calibri" w:cs="Calibri"/>
          <w:b/>
          <w:bCs/>
          <w:u w:val="single"/>
        </w:rPr>
        <w:t>Preference-Based PROMs – Extracted Data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1410"/>
        <w:gridCol w:w="1365"/>
        <w:gridCol w:w="2400"/>
        <w:gridCol w:w="1005"/>
        <w:gridCol w:w="825"/>
        <w:gridCol w:w="1380"/>
        <w:gridCol w:w="1365"/>
        <w:gridCol w:w="900"/>
        <w:gridCol w:w="840"/>
        <w:gridCol w:w="1380"/>
        <w:gridCol w:w="1080"/>
      </w:tblGrid>
      <w:tr w:rsidR="3A306E53" w14:paraId="6A16D2DB" w14:textId="77777777" w:rsidTr="3A306E53">
        <w:trPr>
          <w:trHeight w:val="300"/>
        </w:trPr>
        <w:tc>
          <w:tcPr>
            <w:tcW w:w="1305" w:type="dxa"/>
            <w:tcMar>
              <w:left w:w="105" w:type="dxa"/>
              <w:right w:w="105" w:type="dxa"/>
            </w:tcMar>
          </w:tcPr>
          <w:p w14:paraId="61AF6E68" w14:textId="01DE2D44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short title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744D38F" w14:textId="4E106322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long title)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195C1690" w14:textId="06BE636D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udy reporting psychometric properties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0128926C" w14:textId="1DDDC657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Aim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052C36BA" w14:textId="0892AE7C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Core items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7F9DB4C9" w14:textId="3929CEED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Bother items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5DB1C263" w14:textId="53C6233F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ype of Response Categories**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2B481DBB" w14:textId="6F22433E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ecall Period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1A0E2570" w14:textId="297F1C96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 Studi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561B1F18" w14:textId="0597C5DB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SUI Studies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7297E231" w14:textId="53AF383D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/SUI Combined Studies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4561F8C4" w14:textId="10D02C5D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Mesh Studies</w:t>
            </w:r>
          </w:p>
        </w:tc>
      </w:tr>
      <w:tr w:rsidR="3A306E53" w14:paraId="3CB09DDD" w14:textId="77777777" w:rsidTr="3A306E53">
        <w:trPr>
          <w:trHeight w:val="300"/>
        </w:trPr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364FCE2" w14:textId="19C424E7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D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B8AF0A9" w14:textId="11CB2522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-Dimensional health-related quality of life measure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16659E7" w14:textId="4207D58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intonen</w:t>
            </w:r>
            <w:proofErr w:type="spellEnd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. (2017). DOI: 10.4225/03/59389bbded953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24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5B7CDC" w14:textId="3DC9BDDA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HRQL and its utility, and to evaluate the efficacy/</w:t>
            </w:r>
            <w:r w:rsidR="6C678BD9"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ffectiveness of health interventions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DA391EF" w14:textId="3F1C5AFF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8015757" w14:textId="2BB166D4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5A6F0EB" w14:textId="6F4486AD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3715642" w14:textId="6CD208ED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767DB7" w14:textId="1D22CC78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2B85196" w14:textId="0F7D4303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A79469" w14:textId="78899BB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3E2B88" w14:textId="01F3A756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3A306E53" w14:paraId="2E2453F1" w14:textId="77777777" w:rsidTr="3A306E53">
        <w:trPr>
          <w:trHeight w:val="300"/>
        </w:trPr>
        <w:tc>
          <w:tcPr>
            <w:tcW w:w="1305" w:type="dxa"/>
            <w:tcMar>
              <w:left w:w="105" w:type="dxa"/>
              <w:right w:w="105" w:type="dxa"/>
            </w:tcMar>
          </w:tcPr>
          <w:p w14:paraId="3229EDB6" w14:textId="785DCCAE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Q-5D (Unspecified version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4397295" w14:textId="0180FBE8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uro QOL 5D (Unspecified version)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60BAC79C" w14:textId="7372EA1C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uroQol</w:t>
            </w:r>
            <w:proofErr w:type="spellEnd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Group. (1990). DOI: 10.1016/0168-8510(90)90421-9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1F4EF256" w14:textId="331AB4F4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health outcome from a wide variety of interventions, for the purposes of evaluation, allocation and monitoring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0A00D2A1" w14:textId="474938C3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2C4797AD" w14:textId="76A4B3AF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6687C642" w14:textId="41F2795A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/ VAS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B4363C9" w14:textId="1411847C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221B30CD" w14:textId="39713981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6EFCB332" w14:textId="4BD74647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7E2D6A32" w14:textId="2BA80D48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EF9E39C" w14:textId="40BD80BA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3A306E53" w14:paraId="4BF2FFB3" w14:textId="77777777" w:rsidTr="3A306E53">
        <w:trPr>
          <w:trHeight w:val="300"/>
        </w:trPr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8014C0" w14:textId="75E8C3AA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Q-5D-3L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78B5988" w14:textId="0197AA18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uro QOL 5D - 3 Level version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09FFD1" w14:textId="722BC8AA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uroQol</w:t>
            </w:r>
            <w:proofErr w:type="spellEnd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Group. (1990). DOI: 10.1016/0168-8510(90)90421-9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24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77D2DC7" w14:textId="2869DC00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health outcome from a wide variety of interventions, for the purposes of evaluation, allocation and monitoring</w:t>
            </w:r>
          </w:p>
          <w:p w14:paraId="46821AE5" w14:textId="6CA1A26D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54BF73" w14:textId="52BA772E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351A70" w14:textId="092A0B86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D51A26C" w14:textId="0D14B8F8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/ VAS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ADA6F00" w14:textId="3CEDE369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D4EA75F" w14:textId="7953D479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A1981C0" w14:textId="7EDFB0D9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7F349D2" w14:textId="2BEAB702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82F5789" w14:textId="5CAF158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3A306E53" w14:paraId="36FEC0A6" w14:textId="77777777" w:rsidTr="3A306E53">
        <w:trPr>
          <w:trHeight w:val="300"/>
        </w:trPr>
        <w:tc>
          <w:tcPr>
            <w:tcW w:w="1305" w:type="dxa"/>
            <w:tcMar>
              <w:left w:w="105" w:type="dxa"/>
              <w:right w:w="105" w:type="dxa"/>
            </w:tcMar>
          </w:tcPr>
          <w:p w14:paraId="12937CF9" w14:textId="143DF044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E2EEE33" w14:textId="4EA74C5F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uro QOL 5D - 5 Level version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74CAFA4C" w14:textId="2D0A86D6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erdman et al. (2011). DOI: 10.1007/s111</w:t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36-011-9903-x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51D65FEA" w14:textId="23B6F75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o assess health outcome from a wide variety of interventions, for the </w:t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purposes of evaluation, allocation and monitoring</w:t>
            </w:r>
          </w:p>
          <w:p w14:paraId="1CC34F02" w14:textId="69AF47BE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0BEBBE8E" w14:textId="746A3E3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6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6A171D99" w14:textId="105D208C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5DF4BB92" w14:textId="650C6A61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/ VAS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7C4A02E8" w14:textId="1AE340B3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54756D2A" w14:textId="3805D17D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188245F0" w14:textId="03D40299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1F05EA30" w14:textId="210AA629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3FC2D0A" w14:textId="0B090C02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3A306E53" w14:paraId="3D2F9880" w14:textId="77777777" w:rsidTr="3A306E53">
        <w:trPr>
          <w:trHeight w:val="300"/>
        </w:trPr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ECA2F82" w14:textId="14E78E7C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Q-VAS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E0B28C6" w14:textId="52ADDAB3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uro QOL V</w:t>
            </w:r>
            <w:r w:rsidR="45DBFA3F"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sual Analogue Scale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588E1BD" w14:textId="67A99A48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uroQol</w:t>
            </w:r>
            <w:proofErr w:type="spellEnd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Group. (1990). DOI: 10.1016/0168-8510(90)90421-9</w:t>
            </w:r>
          </w:p>
        </w:tc>
        <w:tc>
          <w:tcPr>
            <w:tcW w:w="24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CAB191A" w14:textId="3A552D2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atients’ self-rated health using a vertical visual analogue scale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CCB94E6" w14:textId="046516B6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ED11048" w14:textId="3D23302D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01AD9A2" w14:textId="7A8E70A6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VAS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C32569" w14:textId="0342A16A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65913C1" w14:textId="11DCD16C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21FEF48" w14:textId="48107A4E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E6C0C1" w14:textId="47DE18B0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DCAD8B3" w14:textId="762F56F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3A306E53" w14:paraId="5CDA99AE" w14:textId="77777777" w:rsidTr="3A306E53">
        <w:trPr>
          <w:trHeight w:val="300"/>
        </w:trPr>
        <w:tc>
          <w:tcPr>
            <w:tcW w:w="1305" w:type="dxa"/>
            <w:tcMar>
              <w:left w:w="105" w:type="dxa"/>
              <w:right w:w="105" w:type="dxa"/>
            </w:tcMar>
          </w:tcPr>
          <w:p w14:paraId="58DA2A2C" w14:textId="56160237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UI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6A0C6B1" w14:textId="53DFBE88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ealth Utilities Index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5BDE717" w14:textId="27EE1A5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rrance et al. (1995). DOI: 10.2165/00019053-199507060-00005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2AF62A78" w14:textId="6A4E94CF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describe health status, measure within-attribute morbidity and HRQL, and produce utility scores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039B708E" w14:textId="75119B2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592D2DAD" w14:textId="543E8FBF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2DF1B42F" w14:textId="75BB7C1F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29A00659" w14:textId="548274B3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388DD565" w14:textId="243AB2F4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5548C503" w14:textId="5373C5C0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3EAD864D" w14:textId="4D97C1F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8F7677B" w14:textId="0008269A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3A306E53" w14:paraId="5D744F79" w14:textId="77777777" w:rsidTr="3A306E53">
        <w:trPr>
          <w:trHeight w:val="300"/>
        </w:trPr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8CF409" w14:textId="4B743F28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MCQ</w:t>
            </w:r>
            <w:proofErr w:type="spellEnd"/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FBDD64" w14:textId="451FD53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edical Consumption Questionnaire</w:t>
            </w:r>
          </w:p>
          <w:p w14:paraId="32B08FC3" w14:textId="77B0C6D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40763579" w14:textId="74DE1C2E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MTA</w:t>
            </w:r>
            <w:proofErr w:type="spellEnd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MCQ*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A3C672" w14:textId="73D1806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MTA</w:t>
            </w:r>
            <w:proofErr w:type="spellEnd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Productivity and Health Research Group (2018). </w:t>
            </w:r>
          </w:p>
        </w:tc>
        <w:tc>
          <w:tcPr>
            <w:tcW w:w="24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268B7E1" w14:textId="0F106376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medical costs for use in economic evaluations in healthcare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A4C943E" w14:textId="7F7D3070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09D427B" w14:textId="076FEDEC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792FD7C" w14:textId="7EE35A1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chotomous, free-text, nominal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1930925" w14:textId="0CF00EBA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10BC76" w14:textId="4FE58830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BA6B8F8" w14:textId="51AE6E53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196640" w14:textId="13160113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10F488" w14:textId="3BF0ECAF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3A306E53" w14:paraId="734E60E5" w14:textId="77777777" w:rsidTr="3A306E53">
        <w:trPr>
          <w:trHeight w:val="300"/>
        </w:trPr>
        <w:tc>
          <w:tcPr>
            <w:tcW w:w="1305" w:type="dxa"/>
            <w:tcMar>
              <w:left w:w="105" w:type="dxa"/>
              <w:right w:w="105" w:type="dxa"/>
            </w:tcMar>
          </w:tcPr>
          <w:p w14:paraId="3D3FAB07" w14:textId="66008B3C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PCQ</w:t>
            </w:r>
            <w:proofErr w:type="spellEnd"/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F14866F" w14:textId="1E979316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roductivity Cost Questionnaire (</w:t>
            </w:r>
            <w:proofErr w:type="spellStart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PCQ</w:t>
            </w:r>
            <w:proofErr w:type="spellEnd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6607006" w14:textId="32CCD434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1CFC2BE9" w14:textId="781F4AFD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MTA</w:t>
            </w:r>
            <w:proofErr w:type="spellEnd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PCQ*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2D0A65D6" w14:textId="2BAA963F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ouwmans</w:t>
            </w:r>
            <w:proofErr w:type="spellEnd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et al. (2015). DOI: 10.1016/j.jval.2015.05.009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37EEB8A1" w14:textId="081B29E9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and value productivity losses for use in economic evaluations in healthcare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1448C02" w14:textId="7B3923C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34AC727C" w14:textId="2851FD98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365FCBF5" w14:textId="48C1612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chotomous, free-text, NRS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4978FA3D" w14:textId="2AB5BCED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34427323" w14:textId="01E197D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7B90E240" w14:textId="45DF7B5E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053643B2" w14:textId="1C54F410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6BA2FDFD" w14:textId="6664B287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3A306E53" w14:paraId="6B67DB8A" w14:textId="77777777" w:rsidTr="3A306E53">
        <w:trPr>
          <w:trHeight w:val="300"/>
        </w:trPr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468CD58" w14:textId="197604E1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ROMIS Pain Intensity SF 3A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ABE7142" w14:textId="2AC8163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Patient-Reported Outcomes Measurement </w:t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Information System Pain Intensity Short Form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F8959A0" w14:textId="1E1253DD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Broderick et al. (2013). DOI: 10.1002/acr.2</w:t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2025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24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A371A05" w14:textId="5C0D4FE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To assess the amount of pain experienced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6BB88E" w14:textId="171ED391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9504320" w14:textId="760A7EF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E1F35F4" w14:textId="3D88E233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77C0104" w14:textId="3D9DC582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 days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0A20D0" w14:textId="690E777E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F8127F" w14:textId="080DD8E3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8BC47C7" w14:textId="7E37FF40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CDE4B2" w14:textId="63CF7701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3A306E53" w14:paraId="4D8901AB" w14:textId="77777777" w:rsidTr="3A306E53">
        <w:trPr>
          <w:trHeight w:val="300"/>
        </w:trPr>
        <w:tc>
          <w:tcPr>
            <w:tcW w:w="1305" w:type="dxa"/>
            <w:tcMar>
              <w:left w:w="105" w:type="dxa"/>
              <w:right w:w="105" w:type="dxa"/>
            </w:tcMar>
          </w:tcPr>
          <w:p w14:paraId="12F6B9BF" w14:textId="21D87179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ROMIS-PI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9BC7FA1" w14:textId="04F5E6A1" w:rsidR="3A306E53" w:rsidRDefault="3A306E53" w:rsidP="3A306E53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Patient-Reported Outcomes Measurement Information System Pain Interference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1D4EC218" w14:textId="7D991E86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mtmann et al. (2010). DOI: 10.1016/j.pain.2010.04.025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447819D9" w14:textId="7794A68A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assess the negative effects of pain on functioning 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5AB35666" w14:textId="713AEF47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760ABF03" w14:textId="5CCA1264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05249713" w14:textId="0F9953CD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428A1D4" w14:textId="4D4F7BC0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 days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5EE7EA9C" w14:textId="2EE9170F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605F1D8D" w14:textId="487938DE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716F744B" w14:textId="7BC7ED21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8779479" w14:textId="4E03B98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3A306E53" w14:paraId="4FEACDD2" w14:textId="77777777" w:rsidTr="3A306E53">
        <w:trPr>
          <w:trHeight w:val="300"/>
        </w:trPr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9077CBE" w14:textId="37B1A84E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ROMIS-</w:t>
            </w:r>
            <w:proofErr w:type="spellStart"/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exFS</w:t>
            </w:r>
            <w:proofErr w:type="spellEnd"/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D184BFD" w14:textId="79645410" w:rsidR="3A306E53" w:rsidRDefault="3A306E53" w:rsidP="3A306E53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Patient-Reported Outcomes Measurement Information System Sexual Function and Satisfaction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610614E" w14:textId="1EA619C9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lynn et al. (2013). DOI: 10.1186/1477-7525-11-40</w:t>
            </w:r>
          </w:p>
        </w:tc>
        <w:tc>
          <w:tcPr>
            <w:tcW w:w="24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CFB64C7" w14:textId="1A7983F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sexual function and satisfaction in female populations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D0FD70" w14:textId="04A5DAA6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9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CCD9CC6" w14:textId="3D8357D6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CFE248A" w14:textId="70DE289C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7FFAE79" w14:textId="5D3550F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0 days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8F3FA5" w14:textId="577085AD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0BE3201" w14:textId="31F79A4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75DF549" w14:textId="53B184F1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E633AF6" w14:textId="6CA7B1E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3A306E53" w14:paraId="36A0506A" w14:textId="77777777" w:rsidTr="3A306E53">
        <w:trPr>
          <w:trHeight w:val="300"/>
        </w:trPr>
        <w:tc>
          <w:tcPr>
            <w:tcW w:w="1305" w:type="dxa"/>
            <w:tcMar>
              <w:left w:w="105" w:type="dxa"/>
              <w:right w:w="105" w:type="dxa"/>
            </w:tcMar>
          </w:tcPr>
          <w:p w14:paraId="4A51F10A" w14:textId="2283E77B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ROMIS (unspecified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777224C" w14:textId="17FB060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-Reported Outcomes Measurement Information System (unspecified measure)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30A5D2A0" w14:textId="4E702679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27994BF7" w14:textId="166EFCE9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68616012" w14:textId="740D5567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481402CD" w14:textId="4F84522C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483FFE63" w14:textId="0AFDB45C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1FAB7E2C" w14:textId="29D90F81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5C1F5C1D" w14:textId="6C09251A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631712E9" w14:textId="2D2BF541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00885396" w14:textId="2A597A28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2E82339" w14:textId="5DAC8788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3A306E53" w14:paraId="4A0FD666" w14:textId="77777777" w:rsidTr="3A306E53">
        <w:trPr>
          <w:trHeight w:val="300"/>
        </w:trPr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267A5A" w14:textId="4DAD75EE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F-12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DB3AEEE" w14:textId="26CF0F39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-Item Short Form Survey  </w:t>
            </w:r>
          </w:p>
          <w:p w14:paraId="1C20B9FB" w14:textId="68B1E132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12B4CD89" w14:textId="2B7B39FC" w:rsidR="3A306E53" w:rsidRDefault="3A306E53" w:rsidP="3A306E53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RAND-12*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111D5C" w14:textId="0C608C87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are et al. (1996). DOI: 10.1097/00005650-199603000-00003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 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24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65E0D8" w14:textId="7DC52FFD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To measure generic health concepts relevant across age, disease, and treatment groups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4C0DF99" w14:textId="67DEFAC8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E54D534" w14:textId="595346F9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431375" w14:textId="4D26C158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/</w:t>
            </w:r>
          </w:p>
          <w:p w14:paraId="7218B432" w14:textId="721D4CF1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chotomous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51DB845" w14:textId="0E3D8CCA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41BE24A" w14:textId="231B23DD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FBC44F8" w14:textId="7072AE1C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192A32" w14:textId="546D52D4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66B7BDA" w14:textId="2C5BB02F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3A306E53" w14:paraId="56391A55" w14:textId="77777777" w:rsidTr="3A306E53">
        <w:trPr>
          <w:trHeight w:val="300"/>
        </w:trPr>
        <w:tc>
          <w:tcPr>
            <w:tcW w:w="1305" w:type="dxa"/>
            <w:tcMar>
              <w:left w:w="105" w:type="dxa"/>
              <w:right w:w="105" w:type="dxa"/>
            </w:tcMar>
          </w:tcPr>
          <w:p w14:paraId="08747763" w14:textId="34934334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F-36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B6EC24C" w14:textId="61EEC463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6-Item Short Form Survey  </w:t>
            </w:r>
          </w:p>
          <w:p w14:paraId="6FE50152" w14:textId="6D9FD9B7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6356BA2C" w14:textId="1068B9DD" w:rsidR="3A306E53" w:rsidRDefault="3A306E53" w:rsidP="3A306E53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RAND-36*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182A1C28" w14:textId="465BB534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are et al. (1992). DOI: 10.1097/00005650-199206000-00002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6A6D307F" w14:textId="1A4A86BA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generic health concepts relevant across age, disease, and treatment groups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027598B" w14:textId="358B4CC1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3FFDFB79" w14:textId="748671A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13E6D4CF" w14:textId="6AEBF441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/</w:t>
            </w:r>
          </w:p>
          <w:p w14:paraId="50E4FF3E" w14:textId="13714E60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chotomous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2227B8F3" w14:textId="7D4D7855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600BDF80" w14:textId="1E4D6833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00AE961C" w14:textId="6141F249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0AFE7A17" w14:textId="6828A349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1872CE4E" w14:textId="17A4E000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3A306E53" w14:paraId="3B9F3B4F" w14:textId="77777777" w:rsidTr="3A306E53">
        <w:trPr>
          <w:trHeight w:val="300"/>
        </w:trPr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04D161A" w14:textId="665997F8" w:rsidR="3A306E53" w:rsidRDefault="3A306E53" w:rsidP="3A306E5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WLS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C37E901" w14:textId="2C1C3CFF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atisfaction with Life Scale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C6A5FFD" w14:textId="70E3AA4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ener et al. (1985). DOI: 10.1207/s15327752jpa4901_13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24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524D35" w14:textId="58ED16B4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global life satisfaction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8909661" w14:textId="1555352B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2E6543B" w14:textId="7465C2EA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D180C99" w14:textId="1D17FD71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0A6F36" w14:textId="3FBEBD13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A4FE030" w14:textId="2FE5E98C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7256ADE" w14:textId="19AC1876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E2743B" w14:textId="55C4348E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9A318B" w14:textId="75D05D57" w:rsidR="3A306E53" w:rsidRDefault="3A306E53" w:rsidP="3A306E5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A306E5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</w:tbl>
    <w:p w14:paraId="28DE2075" w14:textId="408F0D0F" w:rsidR="7B6FA3A5" w:rsidRDefault="7B6FA3A5" w:rsidP="3A306E53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3A306E53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 Alternative terms or abbreviations for instrument</w:t>
      </w:r>
    </w:p>
    <w:p w14:paraId="2F1B6F26" w14:textId="014A1B67" w:rsidR="7B6FA3A5" w:rsidRDefault="7B6FA3A5" w:rsidP="3A306E53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3A306E53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* Response categories - Likert: categorical/continuous data; NRS: numerical rating scale, continuous data; Dichotomous: categorical data, Yes/No responses; Nominal: categorical data, 3+ response options; VAS: visual analogue scale, continuous data; Free text: textual data</w:t>
      </w:r>
    </w:p>
    <w:p w14:paraId="2A0CFA8F" w14:textId="2A03B305" w:rsidR="3A306E53" w:rsidRDefault="3A306E53" w:rsidP="3A306E53">
      <w:pPr>
        <w:rPr>
          <w:rFonts w:ascii="Calibri" w:eastAsia="Calibri" w:hAnsi="Calibri" w:cs="Calibri"/>
          <w:b/>
          <w:bCs/>
          <w:u w:val="single"/>
        </w:rPr>
      </w:pPr>
    </w:p>
    <w:sectPr w:rsidR="3A306E53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9FF3EA"/>
    <w:rsid w:val="000B2418"/>
    <w:rsid w:val="00931E61"/>
    <w:rsid w:val="00DF715F"/>
    <w:rsid w:val="0FFB0CB5"/>
    <w:rsid w:val="29AE3D26"/>
    <w:rsid w:val="3379EB35"/>
    <w:rsid w:val="3A306E53"/>
    <w:rsid w:val="3C681D48"/>
    <w:rsid w:val="44E0B314"/>
    <w:rsid w:val="45C526E4"/>
    <w:rsid w:val="45DBFA3F"/>
    <w:rsid w:val="54A174A1"/>
    <w:rsid w:val="60227F4E"/>
    <w:rsid w:val="64B5B854"/>
    <w:rsid w:val="6C678BD9"/>
    <w:rsid w:val="6E9FF3EA"/>
    <w:rsid w:val="7B6FA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FF3EA"/>
  <w15:chartTrackingRefBased/>
  <w15:docId w15:val="{8ED603DC-2E69-44FC-84C2-D3885389C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hall, Georgie</dc:creator>
  <cp:keywords/>
  <dc:description/>
  <cp:lastModifiedBy>Forshall, Georgie</cp:lastModifiedBy>
  <cp:revision>2</cp:revision>
  <dcterms:created xsi:type="dcterms:W3CDTF">2025-07-23T13:53:00Z</dcterms:created>
  <dcterms:modified xsi:type="dcterms:W3CDTF">2025-07-23T13:53:00Z</dcterms:modified>
</cp:coreProperties>
</file>